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BACFF2F" w14:textId="491036A0" w:rsidR="00664174" w:rsidRPr="00664174" w:rsidRDefault="00654E8F" w:rsidP="00664174">
      <w:pPr>
        <w:pStyle w:val="Ttulo1"/>
      </w:pPr>
      <w:r w:rsidRPr="00994A3D">
        <w:t xml:space="preserve">Supplementary </w:t>
      </w:r>
      <w:r w:rsidR="00664174">
        <w:t>Table 1</w:t>
      </w:r>
    </w:p>
    <w:p w14:paraId="72C84968" w14:textId="5D4FC7A9" w:rsidR="00664174" w:rsidRPr="00664174" w:rsidRDefault="00664174" w:rsidP="00664174">
      <w:pPr>
        <w:tabs>
          <w:tab w:val="left" w:pos="1335"/>
        </w:tabs>
        <w:spacing w:before="0"/>
      </w:pPr>
      <w:r>
        <w:t>Supplementary Table 1. Correlation analysis between autophagy related proteins</w:t>
      </w:r>
      <w:r w:rsidR="00685682">
        <w:t xml:space="preserve"> in adrenocortical carcinoma. </w:t>
      </w:r>
    </w:p>
    <w:tbl>
      <w:tblPr>
        <w:tblStyle w:val="TabelacomGrelha"/>
        <w:tblpPr w:leftFromText="141" w:rightFromText="141" w:vertAnchor="page" w:horzAnchor="margin" w:tblpY="4006"/>
        <w:tblW w:w="0" w:type="auto"/>
        <w:tblLook w:val="04A0" w:firstRow="1" w:lastRow="0" w:firstColumn="1" w:lastColumn="0" w:noHBand="0" w:noVBand="1"/>
      </w:tblPr>
      <w:tblGrid>
        <w:gridCol w:w="1292"/>
        <w:gridCol w:w="1293"/>
        <w:gridCol w:w="1633"/>
        <w:gridCol w:w="1715"/>
        <w:gridCol w:w="1717"/>
        <w:gridCol w:w="1984"/>
      </w:tblGrid>
      <w:tr w:rsidR="00343699" w:rsidRPr="002E6B0B" w14:paraId="094C7E36" w14:textId="77777777" w:rsidTr="00343699">
        <w:trPr>
          <w:trHeight w:val="424"/>
        </w:trPr>
        <w:tc>
          <w:tcPr>
            <w:tcW w:w="2585" w:type="dxa"/>
            <w:gridSpan w:val="2"/>
          </w:tcPr>
          <w:p w14:paraId="0F707855" w14:textId="77777777" w:rsidR="00343699" w:rsidRPr="006F25D8" w:rsidRDefault="00343699" w:rsidP="0066417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F25D8">
              <w:rPr>
                <w:rFonts w:cs="Times New Roman"/>
                <w:sz w:val="18"/>
                <w:szCs w:val="18"/>
              </w:rPr>
              <w:t xml:space="preserve">Autophagy-related proteins </w:t>
            </w:r>
          </w:p>
        </w:tc>
        <w:tc>
          <w:tcPr>
            <w:tcW w:w="1633" w:type="dxa"/>
          </w:tcPr>
          <w:p w14:paraId="68C50E92" w14:textId="77777777" w:rsidR="00343699" w:rsidRPr="006F25D8" w:rsidRDefault="00343699" w:rsidP="0066417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F25D8">
              <w:rPr>
                <w:rFonts w:cs="Times New Roman"/>
                <w:sz w:val="18"/>
                <w:szCs w:val="18"/>
              </w:rPr>
              <w:t>ATG5</w:t>
            </w:r>
          </w:p>
        </w:tc>
        <w:tc>
          <w:tcPr>
            <w:tcW w:w="1715" w:type="dxa"/>
          </w:tcPr>
          <w:p w14:paraId="6ACCF1FE" w14:textId="77777777" w:rsidR="00343699" w:rsidRPr="006F25D8" w:rsidRDefault="00343699" w:rsidP="0066417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F25D8">
              <w:rPr>
                <w:rFonts w:cs="Times New Roman"/>
                <w:sz w:val="18"/>
                <w:szCs w:val="18"/>
              </w:rPr>
              <w:t>LC3B</w:t>
            </w:r>
          </w:p>
        </w:tc>
        <w:tc>
          <w:tcPr>
            <w:tcW w:w="1717" w:type="dxa"/>
          </w:tcPr>
          <w:p w14:paraId="2BE9993B" w14:textId="1FBCE62B" w:rsidR="00343699" w:rsidRDefault="00343699" w:rsidP="0034369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uclear</w:t>
            </w:r>
          </w:p>
          <w:p w14:paraId="06C8DF1B" w14:textId="49EA5FBE" w:rsidR="00343699" w:rsidRPr="006F25D8" w:rsidRDefault="00343699" w:rsidP="0034369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62/SQSTM1</w:t>
            </w:r>
          </w:p>
        </w:tc>
        <w:tc>
          <w:tcPr>
            <w:tcW w:w="1984" w:type="dxa"/>
          </w:tcPr>
          <w:p w14:paraId="2ED07EE5" w14:textId="77777777" w:rsidR="00343699" w:rsidRDefault="00343699" w:rsidP="0034369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  <w:r w:rsidRPr="006F25D8">
              <w:rPr>
                <w:rFonts w:cs="Times New Roman"/>
                <w:sz w:val="18"/>
                <w:szCs w:val="18"/>
              </w:rPr>
              <w:t>ytoplasmatic</w:t>
            </w:r>
          </w:p>
          <w:p w14:paraId="536CA03F" w14:textId="2BF23E67" w:rsidR="00343699" w:rsidRPr="006F25D8" w:rsidRDefault="00343699" w:rsidP="0034369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62/SQSTM1</w:t>
            </w:r>
          </w:p>
        </w:tc>
      </w:tr>
      <w:tr w:rsidR="00664174" w:rsidRPr="002E6B0B" w14:paraId="35F7CF0F" w14:textId="77777777" w:rsidTr="00664174">
        <w:trPr>
          <w:trHeight w:val="132"/>
        </w:trPr>
        <w:tc>
          <w:tcPr>
            <w:tcW w:w="2585" w:type="dxa"/>
            <w:gridSpan w:val="2"/>
          </w:tcPr>
          <w:p w14:paraId="150FF4AC" w14:textId="77777777" w:rsidR="00664174" w:rsidRPr="006F25D8" w:rsidRDefault="00664174" w:rsidP="0066417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F25D8">
              <w:rPr>
                <w:rFonts w:cs="Times New Roman"/>
                <w:sz w:val="18"/>
                <w:szCs w:val="18"/>
              </w:rPr>
              <w:t>ATG5</w:t>
            </w:r>
          </w:p>
        </w:tc>
        <w:tc>
          <w:tcPr>
            <w:tcW w:w="1633" w:type="dxa"/>
          </w:tcPr>
          <w:p w14:paraId="202A36D7" w14:textId="77777777" w:rsidR="00664174" w:rsidRPr="002E6B0B" w:rsidRDefault="00664174" w:rsidP="0066417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2E6B0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15" w:type="dxa"/>
          </w:tcPr>
          <w:p w14:paraId="0E868D1B" w14:textId="77777777" w:rsidR="00664174" w:rsidRDefault="00664174" w:rsidP="0066417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-0,06 </w:t>
            </w:r>
          </w:p>
          <w:p w14:paraId="5AE004B9" w14:textId="77777777" w:rsidR="00664174" w:rsidRPr="002E6B0B" w:rsidRDefault="00664174" w:rsidP="0066417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Pr="002E6B0B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=0.78)</w:t>
            </w:r>
          </w:p>
        </w:tc>
        <w:tc>
          <w:tcPr>
            <w:tcW w:w="1717" w:type="dxa"/>
          </w:tcPr>
          <w:p w14:paraId="5F2204B9" w14:textId="77777777" w:rsidR="00664174" w:rsidRDefault="00664174" w:rsidP="0066417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1</w:t>
            </w:r>
          </w:p>
          <w:p w14:paraId="371C0D0B" w14:textId="77777777" w:rsidR="00664174" w:rsidRPr="002E6B0B" w:rsidRDefault="00664174" w:rsidP="0066417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Pr="00721FE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=0.03)</w:t>
            </w:r>
          </w:p>
        </w:tc>
        <w:tc>
          <w:tcPr>
            <w:tcW w:w="1984" w:type="dxa"/>
          </w:tcPr>
          <w:p w14:paraId="4A2D1EAF" w14:textId="77777777" w:rsidR="00664174" w:rsidRDefault="00664174" w:rsidP="0066417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</w:t>
            </w:r>
          </w:p>
          <w:p w14:paraId="3FFF088D" w14:textId="77777777" w:rsidR="00664174" w:rsidRPr="002E6B0B" w:rsidRDefault="00664174" w:rsidP="0066417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Pr="00721FE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=0.72)</w:t>
            </w:r>
          </w:p>
        </w:tc>
      </w:tr>
      <w:tr w:rsidR="00664174" w:rsidRPr="002E6B0B" w14:paraId="24CBB239" w14:textId="77777777" w:rsidTr="00664174">
        <w:trPr>
          <w:trHeight w:val="132"/>
        </w:trPr>
        <w:tc>
          <w:tcPr>
            <w:tcW w:w="2585" w:type="dxa"/>
            <w:gridSpan w:val="2"/>
          </w:tcPr>
          <w:p w14:paraId="7ECF3103" w14:textId="77777777" w:rsidR="00664174" w:rsidRPr="006F25D8" w:rsidRDefault="00664174" w:rsidP="0066417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F25D8">
              <w:rPr>
                <w:rFonts w:cs="Times New Roman"/>
                <w:sz w:val="18"/>
                <w:szCs w:val="18"/>
              </w:rPr>
              <w:t>LC3</w:t>
            </w:r>
          </w:p>
        </w:tc>
        <w:tc>
          <w:tcPr>
            <w:tcW w:w="1633" w:type="dxa"/>
          </w:tcPr>
          <w:p w14:paraId="6D9833A0" w14:textId="77777777" w:rsidR="00664174" w:rsidRDefault="00664174" w:rsidP="0066417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-0,06 </w:t>
            </w:r>
          </w:p>
          <w:p w14:paraId="030184EE" w14:textId="77777777" w:rsidR="00664174" w:rsidRPr="002E6B0B" w:rsidRDefault="00664174" w:rsidP="0066417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Pr="002E6B0B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=0.78)</w:t>
            </w:r>
          </w:p>
        </w:tc>
        <w:tc>
          <w:tcPr>
            <w:tcW w:w="1715" w:type="dxa"/>
          </w:tcPr>
          <w:p w14:paraId="6C553F0D" w14:textId="77777777" w:rsidR="00664174" w:rsidRPr="002E6B0B" w:rsidRDefault="00664174" w:rsidP="0066417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2E6B0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17" w:type="dxa"/>
          </w:tcPr>
          <w:p w14:paraId="1D60D674" w14:textId="77777777" w:rsidR="00664174" w:rsidRDefault="00664174" w:rsidP="0066417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4</w:t>
            </w:r>
          </w:p>
          <w:p w14:paraId="270FECF2" w14:textId="77777777" w:rsidR="00664174" w:rsidRPr="002E6B0B" w:rsidRDefault="00664174" w:rsidP="0066417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Pr="00721FE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=0.48)</w:t>
            </w:r>
          </w:p>
        </w:tc>
        <w:tc>
          <w:tcPr>
            <w:tcW w:w="1984" w:type="dxa"/>
          </w:tcPr>
          <w:p w14:paraId="2901BA5C" w14:textId="77777777" w:rsidR="00664174" w:rsidRDefault="00664174" w:rsidP="0066417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3</w:t>
            </w:r>
          </w:p>
          <w:p w14:paraId="425728F9" w14:textId="77777777" w:rsidR="00664174" w:rsidRPr="002E6B0B" w:rsidRDefault="00664174" w:rsidP="0066417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Pr="00721FE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=0.87)</w:t>
            </w:r>
          </w:p>
        </w:tc>
      </w:tr>
      <w:tr w:rsidR="00664174" w:rsidRPr="002E6B0B" w14:paraId="46A0A0E5" w14:textId="77777777" w:rsidTr="00664174">
        <w:trPr>
          <w:trHeight w:val="132"/>
        </w:trPr>
        <w:tc>
          <w:tcPr>
            <w:tcW w:w="1292" w:type="dxa"/>
            <w:vMerge w:val="restart"/>
          </w:tcPr>
          <w:p w14:paraId="3580FF69" w14:textId="77777777" w:rsidR="00664174" w:rsidRPr="006F25D8" w:rsidRDefault="00664174" w:rsidP="0066417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F25D8">
              <w:rPr>
                <w:rFonts w:cs="Times New Roman"/>
                <w:sz w:val="18"/>
                <w:szCs w:val="18"/>
              </w:rPr>
              <w:t xml:space="preserve"> p62/SQSTM1</w:t>
            </w:r>
          </w:p>
        </w:tc>
        <w:tc>
          <w:tcPr>
            <w:tcW w:w="1293" w:type="dxa"/>
          </w:tcPr>
          <w:p w14:paraId="30D33CA8" w14:textId="77777777" w:rsidR="00664174" w:rsidRPr="006F25D8" w:rsidRDefault="00664174" w:rsidP="0066417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F25D8">
              <w:rPr>
                <w:rFonts w:cs="Times New Roman"/>
                <w:sz w:val="18"/>
                <w:szCs w:val="18"/>
              </w:rPr>
              <w:t>nuclear</w:t>
            </w:r>
          </w:p>
        </w:tc>
        <w:tc>
          <w:tcPr>
            <w:tcW w:w="1633" w:type="dxa"/>
          </w:tcPr>
          <w:p w14:paraId="32CAC6E2" w14:textId="77777777" w:rsidR="00664174" w:rsidRDefault="00664174" w:rsidP="0066417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1</w:t>
            </w:r>
          </w:p>
          <w:p w14:paraId="283C9B61" w14:textId="77777777" w:rsidR="00664174" w:rsidRPr="002E6B0B" w:rsidRDefault="00664174" w:rsidP="0066417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Pr="00721FE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=0.03)</w:t>
            </w:r>
          </w:p>
        </w:tc>
        <w:tc>
          <w:tcPr>
            <w:tcW w:w="1715" w:type="dxa"/>
          </w:tcPr>
          <w:p w14:paraId="38219275" w14:textId="77777777" w:rsidR="00664174" w:rsidRDefault="00664174" w:rsidP="0066417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1</w:t>
            </w:r>
          </w:p>
          <w:p w14:paraId="7AFC7182" w14:textId="77777777" w:rsidR="00664174" w:rsidRPr="002E6B0B" w:rsidRDefault="00664174" w:rsidP="0066417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Pr="00721FE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=0.03)</w:t>
            </w:r>
          </w:p>
        </w:tc>
        <w:tc>
          <w:tcPr>
            <w:tcW w:w="1717" w:type="dxa"/>
          </w:tcPr>
          <w:p w14:paraId="419B94B8" w14:textId="77777777" w:rsidR="00664174" w:rsidRPr="002E6B0B" w:rsidRDefault="00664174" w:rsidP="0066417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2E6B0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14:paraId="08A52081" w14:textId="77777777" w:rsidR="00664174" w:rsidRDefault="00664174" w:rsidP="0066417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-0.34 </w:t>
            </w:r>
          </w:p>
          <w:p w14:paraId="41DC972E" w14:textId="77777777" w:rsidR="00664174" w:rsidRPr="002E6B0B" w:rsidRDefault="00664174" w:rsidP="0066417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Pr="00721FE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=0.08)</w:t>
            </w:r>
          </w:p>
        </w:tc>
      </w:tr>
      <w:tr w:rsidR="00664174" w:rsidRPr="002E6B0B" w14:paraId="3EA32F45" w14:textId="77777777" w:rsidTr="00664174">
        <w:trPr>
          <w:trHeight w:val="132"/>
        </w:trPr>
        <w:tc>
          <w:tcPr>
            <w:tcW w:w="1292" w:type="dxa"/>
            <w:vMerge/>
          </w:tcPr>
          <w:p w14:paraId="1B493B39" w14:textId="77777777" w:rsidR="00664174" w:rsidRPr="006F25D8" w:rsidRDefault="00664174" w:rsidP="00664174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3" w:type="dxa"/>
          </w:tcPr>
          <w:p w14:paraId="6371BEDD" w14:textId="77777777" w:rsidR="00664174" w:rsidRPr="006F25D8" w:rsidRDefault="00664174" w:rsidP="0066417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F25D8">
              <w:rPr>
                <w:rFonts w:cs="Times New Roman"/>
                <w:sz w:val="18"/>
                <w:szCs w:val="18"/>
              </w:rPr>
              <w:t xml:space="preserve">cytoplasmatic </w:t>
            </w:r>
          </w:p>
        </w:tc>
        <w:tc>
          <w:tcPr>
            <w:tcW w:w="1633" w:type="dxa"/>
          </w:tcPr>
          <w:p w14:paraId="1DB4173A" w14:textId="77777777" w:rsidR="00664174" w:rsidRDefault="00664174" w:rsidP="0066417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</w:t>
            </w:r>
          </w:p>
          <w:p w14:paraId="20EBD7FA" w14:textId="77777777" w:rsidR="00664174" w:rsidRDefault="00664174" w:rsidP="0066417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Pr="00721FE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=0.72)</w:t>
            </w:r>
          </w:p>
        </w:tc>
        <w:tc>
          <w:tcPr>
            <w:tcW w:w="1715" w:type="dxa"/>
          </w:tcPr>
          <w:p w14:paraId="12C94560" w14:textId="77777777" w:rsidR="00664174" w:rsidRDefault="00664174" w:rsidP="0066417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3</w:t>
            </w:r>
          </w:p>
          <w:p w14:paraId="4E772627" w14:textId="77777777" w:rsidR="00664174" w:rsidRDefault="00664174" w:rsidP="0066417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Pr="00721FE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=0.87)</w:t>
            </w:r>
          </w:p>
        </w:tc>
        <w:tc>
          <w:tcPr>
            <w:tcW w:w="1717" w:type="dxa"/>
          </w:tcPr>
          <w:p w14:paraId="4BFF7B70" w14:textId="77777777" w:rsidR="00664174" w:rsidRDefault="00664174" w:rsidP="0066417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-0.34 </w:t>
            </w:r>
          </w:p>
          <w:p w14:paraId="232F464A" w14:textId="77777777" w:rsidR="00664174" w:rsidRPr="002E6B0B" w:rsidRDefault="00664174" w:rsidP="0066417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Pr="00721FE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=0.08)</w:t>
            </w:r>
          </w:p>
        </w:tc>
        <w:tc>
          <w:tcPr>
            <w:tcW w:w="1984" w:type="dxa"/>
          </w:tcPr>
          <w:p w14:paraId="67A84D1D" w14:textId="77777777" w:rsidR="00664174" w:rsidRDefault="00664174" w:rsidP="0066417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</w:tr>
    </w:tbl>
    <w:p w14:paraId="40CA3123" w14:textId="5919BD22" w:rsidR="00664174" w:rsidRPr="009B3275" w:rsidRDefault="00664174" w:rsidP="00664174">
      <w:pPr>
        <w:spacing w:after="0"/>
        <w:jc w:val="both"/>
      </w:pPr>
      <w:r w:rsidRPr="00721FE4">
        <w:rPr>
          <w:rFonts w:cs="Times New Roman"/>
          <w:color w:val="000000" w:themeColor="text1"/>
          <w:sz w:val="18"/>
          <w:szCs w:val="18"/>
        </w:rPr>
        <w:t xml:space="preserve">ATG5, autophagy-related protein 5; LC3B, microtubule – associated protein light chain 3 beta; p62/SQSTM1: Sequestosome 1; </w:t>
      </w:r>
      <w:r>
        <w:rPr>
          <w:rFonts w:cs="Times New Roman"/>
          <w:sz w:val="18"/>
          <w:szCs w:val="18"/>
        </w:rPr>
        <w:t xml:space="preserve">Correlation between ATG5 and p62/SQSTM1 nuclear: Spearmen test, </w:t>
      </w:r>
      <w:r w:rsidRPr="00664174">
        <w:rPr>
          <w:rFonts w:cs="Times New Roman"/>
          <w:i/>
          <w:iCs/>
          <w:sz w:val="18"/>
          <w:szCs w:val="18"/>
        </w:rPr>
        <w:t>p</w:t>
      </w:r>
      <w:r>
        <w:rPr>
          <w:rFonts w:cs="Times New Roman"/>
          <w:sz w:val="18"/>
          <w:szCs w:val="18"/>
        </w:rPr>
        <w:t xml:space="preserve">=0.03. </w:t>
      </w:r>
    </w:p>
    <w:p w14:paraId="12C8A493" w14:textId="5AEDE072" w:rsidR="00664174" w:rsidRDefault="00664174" w:rsidP="00664174">
      <w:pPr>
        <w:tabs>
          <w:tab w:val="left" w:pos="1335"/>
        </w:tabs>
      </w:pPr>
    </w:p>
    <w:p w14:paraId="10D68B9C" w14:textId="77777777" w:rsidR="00343699" w:rsidRPr="00343699" w:rsidRDefault="00343699" w:rsidP="00343699"/>
    <w:p w14:paraId="264312F1" w14:textId="77777777" w:rsidR="00343699" w:rsidRPr="00343699" w:rsidRDefault="00343699" w:rsidP="00343699"/>
    <w:p w14:paraId="3A46D03F" w14:textId="77777777" w:rsidR="00343699" w:rsidRPr="00343699" w:rsidRDefault="00343699" w:rsidP="00343699"/>
    <w:p w14:paraId="79FF67E5" w14:textId="77777777" w:rsidR="00343699" w:rsidRPr="00343699" w:rsidRDefault="00343699" w:rsidP="00343699"/>
    <w:p w14:paraId="32108A02" w14:textId="77777777" w:rsidR="00343699" w:rsidRPr="00343699" w:rsidRDefault="00343699" w:rsidP="00343699"/>
    <w:p w14:paraId="5E1B0C75" w14:textId="77777777" w:rsidR="00343699" w:rsidRPr="00343699" w:rsidRDefault="00343699" w:rsidP="00343699"/>
    <w:p w14:paraId="49490ACD" w14:textId="77777777" w:rsidR="00343699" w:rsidRDefault="00343699" w:rsidP="00343699"/>
    <w:p w14:paraId="0169814A" w14:textId="77777777" w:rsidR="00343699" w:rsidRPr="00343699" w:rsidRDefault="00343699" w:rsidP="00343699">
      <w:pPr>
        <w:tabs>
          <w:tab w:val="left" w:pos="1416"/>
        </w:tabs>
      </w:pPr>
      <w:r>
        <w:tab/>
      </w:r>
    </w:p>
    <w:p w14:paraId="5E849089" w14:textId="6FFE149B" w:rsidR="00343699" w:rsidRPr="00343699" w:rsidRDefault="00343699" w:rsidP="00343699">
      <w:pPr>
        <w:tabs>
          <w:tab w:val="left" w:pos="1416"/>
        </w:tabs>
      </w:pPr>
    </w:p>
    <w:sectPr w:rsidR="00343699" w:rsidRPr="0034369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633D41" w14:textId="77777777" w:rsidR="006574E1" w:rsidRDefault="006574E1" w:rsidP="00117666">
      <w:pPr>
        <w:spacing w:after="0"/>
      </w:pPr>
      <w:r>
        <w:separator/>
      </w:r>
    </w:p>
  </w:endnote>
  <w:endnote w:type="continuationSeparator" w:id="0">
    <w:p w14:paraId="7E52F1A0" w14:textId="77777777" w:rsidR="006574E1" w:rsidRDefault="006574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023C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023C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023C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023C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023C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023C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EC3137" w14:textId="77777777" w:rsidR="006574E1" w:rsidRDefault="006574E1" w:rsidP="00117666">
      <w:pPr>
        <w:spacing w:after="0"/>
      </w:pPr>
      <w:r>
        <w:separator/>
      </w:r>
    </w:p>
  </w:footnote>
  <w:footnote w:type="continuationSeparator" w:id="0">
    <w:p w14:paraId="35494DAB" w14:textId="77777777" w:rsidR="006574E1" w:rsidRDefault="006574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023C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023C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71E5"/>
    <w:rsid w:val="00267D18"/>
    <w:rsid w:val="002868E2"/>
    <w:rsid w:val="002869C3"/>
    <w:rsid w:val="002936E4"/>
    <w:rsid w:val="002B4A57"/>
    <w:rsid w:val="002C74CA"/>
    <w:rsid w:val="00343699"/>
    <w:rsid w:val="003544FB"/>
    <w:rsid w:val="003A76A0"/>
    <w:rsid w:val="003D2D47"/>
    <w:rsid w:val="003D2F2D"/>
    <w:rsid w:val="00401590"/>
    <w:rsid w:val="00447801"/>
    <w:rsid w:val="00452E9C"/>
    <w:rsid w:val="004667B5"/>
    <w:rsid w:val="004735C8"/>
    <w:rsid w:val="004961FF"/>
    <w:rsid w:val="00517A89"/>
    <w:rsid w:val="005250F2"/>
    <w:rsid w:val="00593EEA"/>
    <w:rsid w:val="005A5EEE"/>
    <w:rsid w:val="0061570A"/>
    <w:rsid w:val="006375C7"/>
    <w:rsid w:val="00654E8F"/>
    <w:rsid w:val="006574E1"/>
    <w:rsid w:val="00660D05"/>
    <w:rsid w:val="00664174"/>
    <w:rsid w:val="006820B1"/>
    <w:rsid w:val="00685682"/>
    <w:rsid w:val="006B7D14"/>
    <w:rsid w:val="006F25D8"/>
    <w:rsid w:val="00701727"/>
    <w:rsid w:val="0070197D"/>
    <w:rsid w:val="0070566C"/>
    <w:rsid w:val="00714C50"/>
    <w:rsid w:val="00725A7D"/>
    <w:rsid w:val="007501BE"/>
    <w:rsid w:val="00790BB3"/>
    <w:rsid w:val="007C206C"/>
    <w:rsid w:val="008023C4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0128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63C8"/>
    <w:rsid w:val="00F2455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105</Words>
  <Characters>573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ofia Oliveira</cp:lastModifiedBy>
  <cp:revision>5</cp:revision>
  <cp:lastPrinted>2013-10-03T12:51:00Z</cp:lastPrinted>
  <dcterms:created xsi:type="dcterms:W3CDTF">2026-04-16T23:58:00Z</dcterms:created>
  <dcterms:modified xsi:type="dcterms:W3CDTF">2026-04-19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